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520"/>
        <w:gridCol w:w="6050"/>
      </w:tblGrid>
      <w:tr w:rsidR="00333E1A" w:rsidRPr="0037436B" w14:paraId="234889C4" w14:textId="77777777" w:rsidTr="003A07BA">
        <w:trPr>
          <w:trHeight w:val="320"/>
        </w:trPr>
        <w:tc>
          <w:tcPr>
            <w:tcW w:w="1780" w:type="dxa"/>
            <w:shd w:val="clear" w:color="auto" w:fill="D0CECE" w:themeFill="background2" w:themeFillShade="E6"/>
            <w:hideMark/>
          </w:tcPr>
          <w:p w14:paraId="2D0E924C" w14:textId="77777777" w:rsidR="00333E1A" w:rsidRPr="0037436B" w:rsidRDefault="00333E1A" w:rsidP="003A07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36B">
              <w:rPr>
                <w:rFonts w:ascii="Arial" w:hAnsi="Arial" w:cs="Arial"/>
                <w:b/>
                <w:bCs/>
                <w:sz w:val="22"/>
                <w:szCs w:val="22"/>
              </w:rPr>
              <w:t>Session Number</w:t>
            </w:r>
          </w:p>
        </w:tc>
        <w:tc>
          <w:tcPr>
            <w:tcW w:w="1520" w:type="dxa"/>
            <w:shd w:val="clear" w:color="auto" w:fill="D0CECE" w:themeFill="background2" w:themeFillShade="E6"/>
            <w:noWrap/>
            <w:hideMark/>
          </w:tcPr>
          <w:p w14:paraId="230F2D00" w14:textId="77777777" w:rsidR="00333E1A" w:rsidRPr="0037436B" w:rsidRDefault="00333E1A" w:rsidP="003A07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36B">
              <w:rPr>
                <w:rFonts w:ascii="Arial" w:hAnsi="Arial" w:cs="Arial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8580" w:type="dxa"/>
            <w:shd w:val="clear" w:color="auto" w:fill="D0CECE" w:themeFill="background2" w:themeFillShade="E6"/>
            <w:hideMark/>
          </w:tcPr>
          <w:p w14:paraId="183E261B" w14:textId="77777777" w:rsidR="00333E1A" w:rsidRPr="0037436B" w:rsidRDefault="00333E1A" w:rsidP="003A07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36B">
              <w:rPr>
                <w:rFonts w:ascii="Arial" w:hAnsi="Arial" w:cs="Arial"/>
                <w:b/>
                <w:bCs/>
                <w:sz w:val="22"/>
                <w:szCs w:val="22"/>
              </w:rPr>
              <w:t>Session Topic</w:t>
            </w:r>
          </w:p>
        </w:tc>
      </w:tr>
      <w:tr w:rsidR="00333E1A" w:rsidRPr="0037436B" w14:paraId="0D807BF5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30D9E14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1A3EF5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0/20/20</w:t>
            </w:r>
          </w:p>
        </w:tc>
        <w:tc>
          <w:tcPr>
            <w:tcW w:w="8580" w:type="dxa"/>
            <w:hideMark/>
          </w:tcPr>
          <w:p w14:paraId="79214C7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PCP and Cancer Survivorship</w:t>
            </w:r>
          </w:p>
        </w:tc>
      </w:tr>
      <w:tr w:rsidR="00333E1A" w:rsidRPr="0037436B" w14:paraId="523406D6" w14:textId="77777777" w:rsidTr="003A07BA">
        <w:trPr>
          <w:trHeight w:val="566"/>
        </w:trPr>
        <w:tc>
          <w:tcPr>
            <w:tcW w:w="1780" w:type="dxa"/>
            <w:noWrap/>
            <w:hideMark/>
          </w:tcPr>
          <w:p w14:paraId="152014FD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AD1DD1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1/3/20</w:t>
            </w:r>
          </w:p>
        </w:tc>
        <w:tc>
          <w:tcPr>
            <w:tcW w:w="8580" w:type="dxa"/>
            <w:hideMark/>
          </w:tcPr>
          <w:p w14:paraId="301C8C02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Lung Cancer and Vaping Approaches to Screening Based on Age Group, Disparity Rates of Survivors</w:t>
            </w:r>
          </w:p>
        </w:tc>
      </w:tr>
      <w:tr w:rsidR="00333E1A" w:rsidRPr="0037436B" w14:paraId="5642B21C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30F71EFA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136C317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1/17/20</w:t>
            </w:r>
          </w:p>
        </w:tc>
        <w:tc>
          <w:tcPr>
            <w:tcW w:w="8580" w:type="dxa"/>
            <w:hideMark/>
          </w:tcPr>
          <w:p w14:paraId="38B36BF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Motivational Interviewing in Smoking Cessation</w:t>
            </w:r>
          </w:p>
        </w:tc>
      </w:tr>
      <w:tr w:rsidR="00333E1A" w:rsidRPr="0037436B" w14:paraId="6302E417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57B7B6E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3DF0E13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2/1/20</w:t>
            </w:r>
          </w:p>
        </w:tc>
        <w:tc>
          <w:tcPr>
            <w:tcW w:w="8580" w:type="dxa"/>
            <w:hideMark/>
          </w:tcPr>
          <w:p w14:paraId="5CFCA2EA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Navigating Scholarly Resources</w:t>
            </w:r>
          </w:p>
        </w:tc>
      </w:tr>
      <w:tr w:rsidR="00333E1A" w:rsidRPr="0037436B" w14:paraId="3E692F32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00F5349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59EECCA8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2/15/20</w:t>
            </w:r>
          </w:p>
        </w:tc>
        <w:tc>
          <w:tcPr>
            <w:tcW w:w="8580" w:type="dxa"/>
            <w:hideMark/>
          </w:tcPr>
          <w:p w14:paraId="392E406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IDH Cancer Programs Coverage on Comprehensive Cancer Program</w:t>
            </w:r>
          </w:p>
        </w:tc>
      </w:tr>
      <w:tr w:rsidR="00333E1A" w:rsidRPr="0037436B" w14:paraId="64C3B20C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6444561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2CA7DB1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/5/21</w:t>
            </w:r>
          </w:p>
        </w:tc>
        <w:tc>
          <w:tcPr>
            <w:tcW w:w="8580" w:type="dxa"/>
            <w:hideMark/>
          </w:tcPr>
          <w:p w14:paraId="3E8DE62A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IDOH BCCP Program</w:t>
            </w:r>
          </w:p>
        </w:tc>
      </w:tr>
      <w:tr w:rsidR="00333E1A" w:rsidRPr="0037436B" w14:paraId="0BFCCDF2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42925991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0382D60A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/19/21</w:t>
            </w:r>
          </w:p>
        </w:tc>
        <w:tc>
          <w:tcPr>
            <w:tcW w:w="8580" w:type="dxa"/>
            <w:hideMark/>
          </w:tcPr>
          <w:p w14:paraId="4D59E040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Flu/Fit Campaign</w:t>
            </w:r>
          </w:p>
        </w:tc>
      </w:tr>
      <w:tr w:rsidR="00333E1A" w:rsidRPr="0037436B" w14:paraId="61DACDD9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7C75767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414E538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/2/21</w:t>
            </w:r>
          </w:p>
        </w:tc>
        <w:tc>
          <w:tcPr>
            <w:tcW w:w="8580" w:type="dxa"/>
            <w:hideMark/>
          </w:tcPr>
          <w:p w14:paraId="74E7209B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Indiana Cancer Control Plan</w:t>
            </w:r>
          </w:p>
        </w:tc>
      </w:tr>
      <w:tr w:rsidR="00333E1A" w:rsidRPr="0037436B" w14:paraId="1235DBB2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2217DB4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0843ACF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/16/21</w:t>
            </w:r>
          </w:p>
        </w:tc>
        <w:tc>
          <w:tcPr>
            <w:tcW w:w="8580" w:type="dxa"/>
            <w:hideMark/>
          </w:tcPr>
          <w:p w14:paraId="274EB9AD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HPV Updates</w:t>
            </w:r>
          </w:p>
        </w:tc>
      </w:tr>
      <w:tr w:rsidR="00333E1A" w:rsidRPr="0037436B" w14:paraId="76635ED2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3739F7D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45E57AC0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3/2/21</w:t>
            </w:r>
          </w:p>
        </w:tc>
        <w:tc>
          <w:tcPr>
            <w:tcW w:w="8580" w:type="dxa"/>
            <w:hideMark/>
          </w:tcPr>
          <w:p w14:paraId="0FA2DF7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Predisposed Factors for Cancer Part 1</w:t>
            </w:r>
          </w:p>
        </w:tc>
      </w:tr>
      <w:tr w:rsidR="00333E1A" w:rsidRPr="0037436B" w14:paraId="09DDAC55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5D399DE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066B1A8F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3/16/21</w:t>
            </w:r>
          </w:p>
        </w:tc>
        <w:tc>
          <w:tcPr>
            <w:tcW w:w="8580" w:type="dxa"/>
            <w:hideMark/>
          </w:tcPr>
          <w:p w14:paraId="55E6948C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Patient-Centered Language</w:t>
            </w:r>
          </w:p>
        </w:tc>
      </w:tr>
      <w:tr w:rsidR="00333E1A" w:rsidRPr="0037436B" w14:paraId="572A68A9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1828FAD2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20" w:type="dxa"/>
            <w:noWrap/>
            <w:hideMark/>
          </w:tcPr>
          <w:p w14:paraId="772AF7C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4/6/21</w:t>
            </w:r>
          </w:p>
        </w:tc>
        <w:tc>
          <w:tcPr>
            <w:tcW w:w="8580" w:type="dxa"/>
            <w:hideMark/>
          </w:tcPr>
          <w:p w14:paraId="4670243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Predisposed Factors for Cancer Part 2</w:t>
            </w:r>
          </w:p>
        </w:tc>
      </w:tr>
      <w:tr w:rsidR="00333E1A" w:rsidRPr="0037436B" w14:paraId="5ACEB2C4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10FDFFF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7B50DDF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4/20/21</w:t>
            </w:r>
          </w:p>
        </w:tc>
        <w:tc>
          <w:tcPr>
            <w:tcW w:w="8580" w:type="dxa"/>
            <w:hideMark/>
          </w:tcPr>
          <w:p w14:paraId="68608B5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PCP and Cancer Survivorship</w:t>
            </w:r>
          </w:p>
        </w:tc>
      </w:tr>
      <w:tr w:rsidR="00333E1A" w:rsidRPr="0037436B" w14:paraId="45346755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46ACF673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20" w:type="dxa"/>
            <w:noWrap/>
            <w:hideMark/>
          </w:tcPr>
          <w:p w14:paraId="74776D2B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5/4/21</w:t>
            </w:r>
          </w:p>
        </w:tc>
        <w:tc>
          <w:tcPr>
            <w:tcW w:w="8580" w:type="dxa"/>
            <w:hideMark/>
          </w:tcPr>
          <w:p w14:paraId="24A41132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Smoking with a Cancer Diagnosis</w:t>
            </w:r>
          </w:p>
        </w:tc>
      </w:tr>
      <w:tr w:rsidR="00333E1A" w:rsidRPr="0037436B" w14:paraId="398B2565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066CFC41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20" w:type="dxa"/>
            <w:noWrap/>
            <w:hideMark/>
          </w:tcPr>
          <w:p w14:paraId="1E15EAF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5/18/21</w:t>
            </w:r>
          </w:p>
        </w:tc>
        <w:tc>
          <w:tcPr>
            <w:tcW w:w="8580" w:type="dxa"/>
            <w:hideMark/>
          </w:tcPr>
          <w:p w14:paraId="49E38C53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Nutrition</w:t>
            </w:r>
          </w:p>
        </w:tc>
      </w:tr>
      <w:tr w:rsidR="00333E1A" w:rsidRPr="0037436B" w14:paraId="70F0CA1C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2A2653FB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20" w:type="dxa"/>
            <w:noWrap/>
            <w:hideMark/>
          </w:tcPr>
          <w:p w14:paraId="1B70982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6/1/21</w:t>
            </w:r>
          </w:p>
        </w:tc>
        <w:tc>
          <w:tcPr>
            <w:tcW w:w="8580" w:type="dxa"/>
            <w:hideMark/>
          </w:tcPr>
          <w:p w14:paraId="498AE7F0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COVID-19 Care</w:t>
            </w:r>
          </w:p>
        </w:tc>
      </w:tr>
      <w:tr w:rsidR="00333E1A" w:rsidRPr="0037436B" w14:paraId="178F9E91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608691E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25981CF7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6/15/21</w:t>
            </w:r>
          </w:p>
        </w:tc>
        <w:tc>
          <w:tcPr>
            <w:tcW w:w="8580" w:type="dxa"/>
            <w:hideMark/>
          </w:tcPr>
          <w:p w14:paraId="579C059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Cancer Health Disparities for People with Disabilities</w:t>
            </w:r>
          </w:p>
        </w:tc>
      </w:tr>
      <w:tr w:rsidR="00333E1A" w:rsidRPr="0037436B" w14:paraId="25EB0F00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7BC2EE4C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20" w:type="dxa"/>
            <w:noWrap/>
            <w:hideMark/>
          </w:tcPr>
          <w:p w14:paraId="003CE0B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7/6/21</w:t>
            </w:r>
          </w:p>
        </w:tc>
        <w:tc>
          <w:tcPr>
            <w:tcW w:w="8580" w:type="dxa"/>
            <w:hideMark/>
          </w:tcPr>
          <w:p w14:paraId="3A85466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Indiana's Survivorship Data and IDOH Learning Collaborative</w:t>
            </w:r>
          </w:p>
        </w:tc>
      </w:tr>
      <w:tr w:rsidR="00333E1A" w:rsidRPr="0037436B" w14:paraId="08E4C59C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45AB4798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56E66ED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7/20/21</w:t>
            </w:r>
          </w:p>
        </w:tc>
        <w:tc>
          <w:tcPr>
            <w:tcW w:w="8580" w:type="dxa"/>
            <w:hideMark/>
          </w:tcPr>
          <w:p w14:paraId="6136A856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State Tobacco Efforts</w:t>
            </w:r>
          </w:p>
        </w:tc>
      </w:tr>
      <w:tr w:rsidR="00333E1A" w:rsidRPr="0037436B" w14:paraId="41EA8B6D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4B7DA76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2E8BB099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8/3/21</w:t>
            </w:r>
          </w:p>
        </w:tc>
        <w:tc>
          <w:tcPr>
            <w:tcW w:w="8580" w:type="dxa"/>
            <w:hideMark/>
          </w:tcPr>
          <w:p w14:paraId="4002AE6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HPV Counseling</w:t>
            </w:r>
          </w:p>
        </w:tc>
      </w:tr>
      <w:tr w:rsidR="00333E1A" w:rsidRPr="0037436B" w14:paraId="460BB737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5DF3A9CA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67C59860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8/17/21</w:t>
            </w:r>
          </w:p>
        </w:tc>
        <w:tc>
          <w:tcPr>
            <w:tcW w:w="8580" w:type="dxa"/>
            <w:hideMark/>
          </w:tcPr>
          <w:p w14:paraId="22738D98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Cancer Screening, Prevention, and Treatment Among People Living with HIV/AIDS</w:t>
            </w:r>
          </w:p>
        </w:tc>
      </w:tr>
      <w:tr w:rsidR="00333E1A" w:rsidRPr="0037436B" w14:paraId="3BF62B5D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4A809F42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436A7E7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9/7/21</w:t>
            </w:r>
          </w:p>
        </w:tc>
        <w:tc>
          <w:tcPr>
            <w:tcW w:w="8580" w:type="dxa"/>
            <w:hideMark/>
          </w:tcPr>
          <w:p w14:paraId="6783879B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Trauma-Based Care and QI for HPV Screening</w:t>
            </w:r>
          </w:p>
        </w:tc>
      </w:tr>
      <w:tr w:rsidR="00333E1A" w:rsidRPr="0037436B" w14:paraId="5AF527DE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6DEA5165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20" w:type="dxa"/>
            <w:noWrap/>
            <w:hideMark/>
          </w:tcPr>
          <w:p w14:paraId="51417BE3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9/21/21</w:t>
            </w:r>
          </w:p>
        </w:tc>
        <w:tc>
          <w:tcPr>
            <w:tcW w:w="8580" w:type="dxa"/>
            <w:hideMark/>
          </w:tcPr>
          <w:p w14:paraId="583A9864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Cancer Advocacy</w:t>
            </w:r>
          </w:p>
        </w:tc>
      </w:tr>
      <w:tr w:rsidR="00333E1A" w:rsidRPr="0037436B" w14:paraId="3F78BC5F" w14:textId="77777777" w:rsidTr="003A07BA">
        <w:trPr>
          <w:trHeight w:val="320"/>
        </w:trPr>
        <w:tc>
          <w:tcPr>
            <w:tcW w:w="1780" w:type="dxa"/>
            <w:noWrap/>
            <w:hideMark/>
          </w:tcPr>
          <w:p w14:paraId="0A074CF0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551F4C22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10/5/21</w:t>
            </w:r>
          </w:p>
        </w:tc>
        <w:tc>
          <w:tcPr>
            <w:tcW w:w="8580" w:type="dxa"/>
            <w:hideMark/>
          </w:tcPr>
          <w:p w14:paraId="2CB88FFE" w14:textId="77777777" w:rsidR="00333E1A" w:rsidRPr="0037436B" w:rsidRDefault="00333E1A" w:rsidP="003A07BA">
            <w:pPr>
              <w:rPr>
                <w:rFonts w:ascii="Arial" w:hAnsi="Arial" w:cs="Arial"/>
                <w:sz w:val="22"/>
                <w:szCs w:val="22"/>
              </w:rPr>
            </w:pPr>
            <w:r w:rsidRPr="0037436B">
              <w:rPr>
                <w:rFonts w:ascii="Arial" w:hAnsi="Arial" w:cs="Arial"/>
                <w:sz w:val="22"/>
                <w:szCs w:val="22"/>
              </w:rPr>
              <w:t>Genetic Counseling</w:t>
            </w:r>
          </w:p>
        </w:tc>
      </w:tr>
    </w:tbl>
    <w:p w14:paraId="7CECBAFC" w14:textId="77777777" w:rsidR="00007815" w:rsidRDefault="00007815" w:rsidP="00007815">
      <w:pPr>
        <w:rPr>
          <w:rFonts w:ascii="Arial" w:hAnsi="Arial" w:cs="Arial"/>
          <w:sz w:val="22"/>
          <w:szCs w:val="22"/>
        </w:rPr>
      </w:pPr>
    </w:p>
    <w:p w14:paraId="20CE59B9" w14:textId="77777777" w:rsidR="00007815" w:rsidRDefault="00007815" w:rsidP="0000781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Pr="0004435E">
        <w:rPr>
          <w:rFonts w:ascii="Arial" w:hAnsi="Arial" w:cs="Arial"/>
          <w:b/>
          <w:bCs/>
          <w:sz w:val="22"/>
          <w:szCs w:val="22"/>
        </w:rPr>
        <w:t xml:space="preserve"> S1.</w:t>
      </w:r>
      <w:r w:rsidRPr="00D2590E">
        <w:rPr>
          <w:rFonts w:ascii="Arial" w:hAnsi="Arial" w:cs="Arial"/>
          <w:sz w:val="22"/>
          <w:szCs w:val="22"/>
        </w:rPr>
        <w:t xml:space="preserve"> Didactic topics for each of the sessions of the ECHO curriculum.</w:t>
      </w:r>
    </w:p>
    <w:p w14:paraId="6590BE98" w14:textId="77777777" w:rsidR="00007815" w:rsidRDefault="00007815"/>
    <w:sectPr w:rsidR="00007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1A"/>
    <w:rsid w:val="00004FC9"/>
    <w:rsid w:val="00007815"/>
    <w:rsid w:val="00013A26"/>
    <w:rsid w:val="00015A21"/>
    <w:rsid w:val="00025A7B"/>
    <w:rsid w:val="00031D21"/>
    <w:rsid w:val="0007288F"/>
    <w:rsid w:val="00074492"/>
    <w:rsid w:val="00092A9E"/>
    <w:rsid w:val="00093101"/>
    <w:rsid w:val="0009353B"/>
    <w:rsid w:val="000A79E6"/>
    <w:rsid w:val="000B1587"/>
    <w:rsid w:val="000C6CD7"/>
    <w:rsid w:val="001163E4"/>
    <w:rsid w:val="00124F51"/>
    <w:rsid w:val="00125FCE"/>
    <w:rsid w:val="00131845"/>
    <w:rsid w:val="00136608"/>
    <w:rsid w:val="00142445"/>
    <w:rsid w:val="001830C3"/>
    <w:rsid w:val="0018557B"/>
    <w:rsid w:val="00186DFD"/>
    <w:rsid w:val="001A5096"/>
    <w:rsid w:val="001B16BD"/>
    <w:rsid w:val="001D1581"/>
    <w:rsid w:val="001E4D67"/>
    <w:rsid w:val="002019A9"/>
    <w:rsid w:val="00234D60"/>
    <w:rsid w:val="002514E7"/>
    <w:rsid w:val="00267C0B"/>
    <w:rsid w:val="002747C5"/>
    <w:rsid w:val="002A30D4"/>
    <w:rsid w:val="002B1028"/>
    <w:rsid w:val="002C64C2"/>
    <w:rsid w:val="002E1C52"/>
    <w:rsid w:val="002E2BC4"/>
    <w:rsid w:val="002E5BB9"/>
    <w:rsid w:val="002F36C8"/>
    <w:rsid w:val="00306DA2"/>
    <w:rsid w:val="00333E1A"/>
    <w:rsid w:val="00373EDB"/>
    <w:rsid w:val="00380B69"/>
    <w:rsid w:val="00385AB4"/>
    <w:rsid w:val="003B417E"/>
    <w:rsid w:val="003C51E3"/>
    <w:rsid w:val="003C6CDC"/>
    <w:rsid w:val="004127E2"/>
    <w:rsid w:val="00444893"/>
    <w:rsid w:val="00453CB5"/>
    <w:rsid w:val="00467125"/>
    <w:rsid w:val="004714C0"/>
    <w:rsid w:val="00486482"/>
    <w:rsid w:val="004C768D"/>
    <w:rsid w:val="004F09EC"/>
    <w:rsid w:val="004F5AF5"/>
    <w:rsid w:val="005079B4"/>
    <w:rsid w:val="0053691C"/>
    <w:rsid w:val="00540D22"/>
    <w:rsid w:val="00552354"/>
    <w:rsid w:val="005544A5"/>
    <w:rsid w:val="00556995"/>
    <w:rsid w:val="005608D4"/>
    <w:rsid w:val="005637A7"/>
    <w:rsid w:val="005A1304"/>
    <w:rsid w:val="005B07CE"/>
    <w:rsid w:val="005E1082"/>
    <w:rsid w:val="005F2DE3"/>
    <w:rsid w:val="005F3535"/>
    <w:rsid w:val="00617A90"/>
    <w:rsid w:val="00650EB5"/>
    <w:rsid w:val="006519BD"/>
    <w:rsid w:val="006716B8"/>
    <w:rsid w:val="00686855"/>
    <w:rsid w:val="00687EEE"/>
    <w:rsid w:val="00696CA5"/>
    <w:rsid w:val="006B5270"/>
    <w:rsid w:val="006C35FB"/>
    <w:rsid w:val="006D5364"/>
    <w:rsid w:val="006F7F93"/>
    <w:rsid w:val="0070438F"/>
    <w:rsid w:val="00746190"/>
    <w:rsid w:val="007579F3"/>
    <w:rsid w:val="007845E9"/>
    <w:rsid w:val="007E321B"/>
    <w:rsid w:val="007E6FE2"/>
    <w:rsid w:val="007F3E50"/>
    <w:rsid w:val="007F48AB"/>
    <w:rsid w:val="007F7D54"/>
    <w:rsid w:val="00836C36"/>
    <w:rsid w:val="00842A12"/>
    <w:rsid w:val="00861A3D"/>
    <w:rsid w:val="00882C57"/>
    <w:rsid w:val="008867FA"/>
    <w:rsid w:val="008A5B79"/>
    <w:rsid w:val="008C7E24"/>
    <w:rsid w:val="00900455"/>
    <w:rsid w:val="00910B3E"/>
    <w:rsid w:val="00912F1C"/>
    <w:rsid w:val="009241BB"/>
    <w:rsid w:val="00942903"/>
    <w:rsid w:val="00946B89"/>
    <w:rsid w:val="00955858"/>
    <w:rsid w:val="009613F8"/>
    <w:rsid w:val="00973853"/>
    <w:rsid w:val="00995D28"/>
    <w:rsid w:val="009A2A53"/>
    <w:rsid w:val="009A316F"/>
    <w:rsid w:val="009B244D"/>
    <w:rsid w:val="009B3865"/>
    <w:rsid w:val="00A13475"/>
    <w:rsid w:val="00A139C7"/>
    <w:rsid w:val="00A31263"/>
    <w:rsid w:val="00A31529"/>
    <w:rsid w:val="00A445DD"/>
    <w:rsid w:val="00A47E98"/>
    <w:rsid w:val="00A767AD"/>
    <w:rsid w:val="00A87993"/>
    <w:rsid w:val="00A93793"/>
    <w:rsid w:val="00AB2138"/>
    <w:rsid w:val="00AB236C"/>
    <w:rsid w:val="00AC163C"/>
    <w:rsid w:val="00AD0575"/>
    <w:rsid w:val="00AD7BB4"/>
    <w:rsid w:val="00AF146C"/>
    <w:rsid w:val="00AF34AC"/>
    <w:rsid w:val="00AF4037"/>
    <w:rsid w:val="00B25678"/>
    <w:rsid w:val="00B56CF6"/>
    <w:rsid w:val="00B75E14"/>
    <w:rsid w:val="00B76359"/>
    <w:rsid w:val="00B85979"/>
    <w:rsid w:val="00BC69BD"/>
    <w:rsid w:val="00BD2588"/>
    <w:rsid w:val="00C17CB6"/>
    <w:rsid w:val="00C26AFF"/>
    <w:rsid w:val="00C416C0"/>
    <w:rsid w:val="00C41A93"/>
    <w:rsid w:val="00C54858"/>
    <w:rsid w:val="00C60AB5"/>
    <w:rsid w:val="00C61AEB"/>
    <w:rsid w:val="00CA4D1F"/>
    <w:rsid w:val="00CC79E0"/>
    <w:rsid w:val="00CD427A"/>
    <w:rsid w:val="00CF1FFD"/>
    <w:rsid w:val="00CF68A9"/>
    <w:rsid w:val="00D00AA7"/>
    <w:rsid w:val="00D15047"/>
    <w:rsid w:val="00D34A68"/>
    <w:rsid w:val="00D47F4E"/>
    <w:rsid w:val="00D65079"/>
    <w:rsid w:val="00D858CE"/>
    <w:rsid w:val="00DA29F9"/>
    <w:rsid w:val="00DB15D3"/>
    <w:rsid w:val="00DE268E"/>
    <w:rsid w:val="00DE76E9"/>
    <w:rsid w:val="00DF262A"/>
    <w:rsid w:val="00E163CE"/>
    <w:rsid w:val="00E17D94"/>
    <w:rsid w:val="00E32238"/>
    <w:rsid w:val="00E46157"/>
    <w:rsid w:val="00E46AB7"/>
    <w:rsid w:val="00E55265"/>
    <w:rsid w:val="00E74733"/>
    <w:rsid w:val="00E928DB"/>
    <w:rsid w:val="00E92B05"/>
    <w:rsid w:val="00E92C87"/>
    <w:rsid w:val="00E92FE5"/>
    <w:rsid w:val="00E975C3"/>
    <w:rsid w:val="00EA136B"/>
    <w:rsid w:val="00EC03F7"/>
    <w:rsid w:val="00F45288"/>
    <w:rsid w:val="00F5539C"/>
    <w:rsid w:val="00F60BA9"/>
    <w:rsid w:val="00F66121"/>
    <w:rsid w:val="00F83310"/>
    <w:rsid w:val="00FD101A"/>
    <w:rsid w:val="00FD612D"/>
    <w:rsid w:val="00FE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86125"/>
  <w15:chartTrackingRefBased/>
  <w15:docId w15:val="{0BFD1EA9-B8DA-B74B-AB5E-ED5A513D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D61C48-851B-0446-ADF4-FC2109EF8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ling, Mary Ann</dc:creator>
  <cp:keywords/>
  <dc:description/>
  <cp:lastModifiedBy>Etling, Mary Ann</cp:lastModifiedBy>
  <cp:revision>2</cp:revision>
  <dcterms:created xsi:type="dcterms:W3CDTF">2022-08-28T20:49:00Z</dcterms:created>
  <dcterms:modified xsi:type="dcterms:W3CDTF">2022-08-29T13:16:00Z</dcterms:modified>
</cp:coreProperties>
</file>